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9F872" w14:textId="2A20DFE2" w:rsidR="00D207EB" w:rsidRPr="00502EFD" w:rsidRDefault="008C30B2" w:rsidP="00D207E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C30B2">
        <w:rPr>
          <w:rFonts w:ascii="Arial" w:hAnsi="Arial" w:cs="Arial"/>
          <w:b/>
          <w:sz w:val="24"/>
          <w:szCs w:val="24"/>
        </w:rPr>
        <w:t>S1 Table: ICD10 Diagnosis and Procedure Codes for Cohort Selection and Classification</w:t>
      </w:r>
      <w:bookmarkStart w:id="0" w:name="_GoBack"/>
      <w:bookmarkEnd w:id="0"/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600"/>
        <w:gridCol w:w="5760"/>
      </w:tblGrid>
      <w:tr w:rsidR="00D207EB" w:rsidRPr="00502EFD" w14:paraId="5C38D376" w14:textId="77777777" w:rsidTr="00DF375A">
        <w:tc>
          <w:tcPr>
            <w:tcW w:w="3600" w:type="dxa"/>
            <w:vAlign w:val="center"/>
          </w:tcPr>
          <w:p w14:paraId="50DD3B8D" w14:textId="77777777" w:rsidR="00D207EB" w:rsidRPr="00502EFD" w:rsidRDefault="00D207EB" w:rsidP="00DF375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02EFD">
              <w:rPr>
                <w:rFonts w:ascii="Arial" w:hAnsi="Arial" w:cs="Arial"/>
                <w:b/>
                <w:sz w:val="24"/>
                <w:szCs w:val="24"/>
              </w:rPr>
              <w:t>Diagnosis/Procedure Codes</w:t>
            </w:r>
          </w:p>
        </w:tc>
        <w:tc>
          <w:tcPr>
            <w:tcW w:w="5760" w:type="dxa"/>
            <w:vAlign w:val="center"/>
          </w:tcPr>
          <w:p w14:paraId="52428017" w14:textId="77777777" w:rsidR="00D207EB" w:rsidRPr="00502EFD" w:rsidRDefault="00D207EB" w:rsidP="00DF375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02EFD">
              <w:rPr>
                <w:rFonts w:ascii="Arial" w:hAnsi="Arial" w:cs="Arial"/>
                <w:b/>
                <w:sz w:val="24"/>
                <w:szCs w:val="24"/>
              </w:rPr>
              <w:t>ICD-10</w:t>
            </w:r>
          </w:p>
        </w:tc>
      </w:tr>
      <w:tr w:rsidR="00D207EB" w:rsidRPr="00502EFD" w14:paraId="4929E987" w14:textId="77777777" w:rsidTr="00DF375A">
        <w:tc>
          <w:tcPr>
            <w:tcW w:w="9360" w:type="dxa"/>
            <w:gridSpan w:val="2"/>
            <w:vAlign w:val="center"/>
          </w:tcPr>
          <w:p w14:paraId="0B153F4B" w14:textId="77777777" w:rsidR="00D207EB" w:rsidRPr="00502EFD" w:rsidRDefault="00D207EB" w:rsidP="00DF375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02EFD">
              <w:rPr>
                <w:rFonts w:ascii="Arial" w:hAnsi="Arial" w:cs="Arial"/>
                <w:b/>
                <w:sz w:val="24"/>
                <w:szCs w:val="24"/>
              </w:rPr>
              <w:t>Surgical Approaches</w:t>
            </w:r>
          </w:p>
        </w:tc>
      </w:tr>
      <w:tr w:rsidR="00D207EB" w:rsidRPr="00502EFD" w14:paraId="5EA11138" w14:textId="77777777" w:rsidTr="00DF375A">
        <w:tc>
          <w:tcPr>
            <w:tcW w:w="3600" w:type="dxa"/>
            <w:vAlign w:val="center"/>
          </w:tcPr>
          <w:p w14:paraId="67F0AC3E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Coronary Artery Bypass Graft</w:t>
            </w:r>
          </w:p>
        </w:tc>
        <w:tc>
          <w:tcPr>
            <w:tcW w:w="5760" w:type="dxa"/>
            <w:vAlign w:val="center"/>
          </w:tcPr>
          <w:p w14:paraId="170CBC50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2100, 02110, 02120, 02130, 02104, 02114, 02124, 02134</w:t>
            </w:r>
          </w:p>
        </w:tc>
      </w:tr>
      <w:tr w:rsidR="00D207EB" w:rsidRPr="00502EFD" w14:paraId="20A27243" w14:textId="77777777" w:rsidTr="00DF375A">
        <w:tc>
          <w:tcPr>
            <w:tcW w:w="3600" w:type="dxa"/>
            <w:vAlign w:val="center"/>
          </w:tcPr>
          <w:p w14:paraId="641E681C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Surgical – Aortic Valve Replacement/Repair</w:t>
            </w:r>
          </w:p>
        </w:tc>
        <w:tc>
          <w:tcPr>
            <w:tcW w:w="5760" w:type="dxa"/>
            <w:vAlign w:val="center"/>
          </w:tcPr>
          <w:p w14:paraId="7D8CE10C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2RF0, 02RF4; 02QF0, 02QF4, 02UF0, 02UF4</w:t>
            </w:r>
          </w:p>
        </w:tc>
      </w:tr>
      <w:tr w:rsidR="00D207EB" w:rsidRPr="00502EFD" w14:paraId="14CCFC5B" w14:textId="77777777" w:rsidTr="00DF375A">
        <w:tc>
          <w:tcPr>
            <w:tcW w:w="3600" w:type="dxa"/>
            <w:vAlign w:val="center"/>
          </w:tcPr>
          <w:p w14:paraId="13063335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Surgical – Mitral Valve Replacement</w:t>
            </w:r>
          </w:p>
        </w:tc>
        <w:tc>
          <w:tcPr>
            <w:tcW w:w="5760" w:type="dxa"/>
            <w:vAlign w:val="center"/>
          </w:tcPr>
          <w:p w14:paraId="6FE73AF0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2RG0, 02RG4</w:t>
            </w:r>
          </w:p>
        </w:tc>
      </w:tr>
      <w:tr w:rsidR="00D207EB" w:rsidRPr="00502EFD" w14:paraId="0B58712B" w14:textId="77777777" w:rsidTr="00DF375A">
        <w:tc>
          <w:tcPr>
            <w:tcW w:w="3600" w:type="dxa"/>
            <w:vAlign w:val="center"/>
          </w:tcPr>
          <w:p w14:paraId="16F9E995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Surgical – Mitral Valve Repair</w:t>
            </w:r>
          </w:p>
        </w:tc>
        <w:tc>
          <w:tcPr>
            <w:tcW w:w="5760" w:type="dxa"/>
            <w:vAlign w:val="center"/>
          </w:tcPr>
          <w:p w14:paraId="0C82A74A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2QG0, 02QG4, 02UG0, 02UG4</w:t>
            </w:r>
          </w:p>
        </w:tc>
      </w:tr>
      <w:tr w:rsidR="00D207EB" w:rsidRPr="00502EFD" w14:paraId="7CB9DB0A" w14:textId="77777777" w:rsidTr="00DF375A">
        <w:tc>
          <w:tcPr>
            <w:tcW w:w="3600" w:type="dxa"/>
            <w:vAlign w:val="center"/>
          </w:tcPr>
          <w:p w14:paraId="5AFA2356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Surgical – Tricuspid Valve Replacement/Repair</w:t>
            </w:r>
          </w:p>
        </w:tc>
        <w:tc>
          <w:tcPr>
            <w:tcW w:w="5760" w:type="dxa"/>
            <w:vAlign w:val="center"/>
          </w:tcPr>
          <w:p w14:paraId="492A743B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2RJ0, 02RJ4; 02QJ0, 02QJ4, 02UJ0, 02UJ4</w:t>
            </w:r>
          </w:p>
        </w:tc>
      </w:tr>
      <w:tr w:rsidR="00D207EB" w:rsidRPr="00502EFD" w14:paraId="03161575" w14:textId="77777777" w:rsidTr="00DF375A">
        <w:tc>
          <w:tcPr>
            <w:tcW w:w="3600" w:type="dxa"/>
            <w:vAlign w:val="center"/>
          </w:tcPr>
          <w:p w14:paraId="01150626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Surgical – Pulmonary Valve Replacement/Repair</w:t>
            </w:r>
          </w:p>
        </w:tc>
        <w:tc>
          <w:tcPr>
            <w:tcW w:w="5760" w:type="dxa"/>
            <w:vAlign w:val="center"/>
          </w:tcPr>
          <w:p w14:paraId="1E99887E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2RH0, 02RH4; 02QH0, 02QH4, 02UH0, 02UH4</w:t>
            </w:r>
          </w:p>
        </w:tc>
      </w:tr>
      <w:tr w:rsidR="00D207EB" w:rsidRPr="00502EFD" w14:paraId="17B6F48F" w14:textId="77777777" w:rsidTr="00DF375A">
        <w:tc>
          <w:tcPr>
            <w:tcW w:w="3600" w:type="dxa"/>
            <w:vAlign w:val="center"/>
          </w:tcPr>
          <w:p w14:paraId="0141D3A8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Transcatheter – Aortic Valve Replacement/Repair</w:t>
            </w:r>
          </w:p>
        </w:tc>
        <w:tc>
          <w:tcPr>
            <w:tcW w:w="5760" w:type="dxa"/>
            <w:vAlign w:val="center"/>
          </w:tcPr>
          <w:p w14:paraId="55617AF5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2RF3; 02QF3, 02UF3</w:t>
            </w:r>
          </w:p>
        </w:tc>
      </w:tr>
      <w:tr w:rsidR="00D207EB" w:rsidRPr="00502EFD" w14:paraId="75E60AB0" w14:textId="77777777" w:rsidTr="00DF375A">
        <w:tc>
          <w:tcPr>
            <w:tcW w:w="3600" w:type="dxa"/>
            <w:vAlign w:val="center"/>
          </w:tcPr>
          <w:p w14:paraId="60D0E20C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Transcatheter – Mitral Valve Replacement</w:t>
            </w:r>
          </w:p>
        </w:tc>
        <w:tc>
          <w:tcPr>
            <w:tcW w:w="5760" w:type="dxa"/>
            <w:vAlign w:val="center"/>
          </w:tcPr>
          <w:p w14:paraId="487CC6DE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2RG3</w:t>
            </w:r>
          </w:p>
        </w:tc>
      </w:tr>
      <w:tr w:rsidR="00D207EB" w:rsidRPr="00502EFD" w14:paraId="35525CEB" w14:textId="77777777" w:rsidTr="00DF375A">
        <w:tc>
          <w:tcPr>
            <w:tcW w:w="3600" w:type="dxa"/>
            <w:vAlign w:val="center"/>
          </w:tcPr>
          <w:p w14:paraId="1534EC30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Transcatheter – Mitral Valve Repair</w:t>
            </w:r>
          </w:p>
        </w:tc>
        <w:tc>
          <w:tcPr>
            <w:tcW w:w="5760" w:type="dxa"/>
            <w:vAlign w:val="center"/>
          </w:tcPr>
          <w:p w14:paraId="2A55B6CB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2QG3, 02UG3</w:t>
            </w:r>
          </w:p>
        </w:tc>
      </w:tr>
      <w:tr w:rsidR="00D207EB" w:rsidRPr="00502EFD" w14:paraId="35B07B7C" w14:textId="77777777" w:rsidTr="00DF375A">
        <w:tc>
          <w:tcPr>
            <w:tcW w:w="3600" w:type="dxa"/>
            <w:vAlign w:val="center"/>
          </w:tcPr>
          <w:p w14:paraId="33C36EAD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Transcatheter – Tricuspid Valve Replacement/Repair</w:t>
            </w:r>
          </w:p>
        </w:tc>
        <w:tc>
          <w:tcPr>
            <w:tcW w:w="5760" w:type="dxa"/>
            <w:vAlign w:val="center"/>
          </w:tcPr>
          <w:p w14:paraId="6B79AB60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2RJ3; 02QJ3, 02UJ3</w:t>
            </w:r>
          </w:p>
        </w:tc>
      </w:tr>
      <w:tr w:rsidR="00D207EB" w:rsidRPr="00502EFD" w14:paraId="3AC63E0A" w14:textId="77777777" w:rsidTr="00DF375A">
        <w:tc>
          <w:tcPr>
            <w:tcW w:w="3600" w:type="dxa"/>
            <w:vAlign w:val="center"/>
          </w:tcPr>
          <w:p w14:paraId="4E7E1664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Transcatheter – Pulmonary Valve Replacement/Repair</w:t>
            </w:r>
          </w:p>
        </w:tc>
        <w:tc>
          <w:tcPr>
            <w:tcW w:w="5760" w:type="dxa"/>
            <w:vAlign w:val="center"/>
          </w:tcPr>
          <w:p w14:paraId="562DEC11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2RH3; 02QH3, 02UH3</w:t>
            </w:r>
          </w:p>
        </w:tc>
      </w:tr>
      <w:tr w:rsidR="00D207EB" w:rsidRPr="00502EFD" w14:paraId="525CE91F" w14:textId="77777777" w:rsidTr="00DF375A">
        <w:tc>
          <w:tcPr>
            <w:tcW w:w="9360" w:type="dxa"/>
            <w:gridSpan w:val="2"/>
            <w:vAlign w:val="center"/>
          </w:tcPr>
          <w:p w14:paraId="6246D4C1" w14:textId="77777777" w:rsidR="00D207EB" w:rsidRPr="00502EFD" w:rsidRDefault="00D207EB" w:rsidP="00DF375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02EFD">
              <w:rPr>
                <w:rFonts w:ascii="Arial" w:hAnsi="Arial" w:cs="Arial"/>
                <w:b/>
                <w:sz w:val="24"/>
                <w:szCs w:val="24"/>
              </w:rPr>
              <w:t>Subgroup of Transcatheter – Mitral Valve Replacement</w:t>
            </w:r>
          </w:p>
        </w:tc>
      </w:tr>
      <w:tr w:rsidR="00D207EB" w:rsidRPr="00502EFD" w14:paraId="2FE221B8" w14:textId="77777777" w:rsidTr="00DF375A">
        <w:tc>
          <w:tcPr>
            <w:tcW w:w="3600" w:type="dxa"/>
            <w:vAlign w:val="center"/>
          </w:tcPr>
          <w:p w14:paraId="51683183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Transapical</w:t>
            </w:r>
          </w:p>
        </w:tc>
        <w:tc>
          <w:tcPr>
            <w:tcW w:w="5760" w:type="dxa"/>
            <w:vAlign w:val="center"/>
          </w:tcPr>
          <w:p w14:paraId="254053F8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2RG37H, 02RG38H, 02RG3JH, 02RG3KH</w:t>
            </w:r>
          </w:p>
        </w:tc>
      </w:tr>
      <w:tr w:rsidR="00D207EB" w:rsidRPr="00502EFD" w14:paraId="78754153" w14:textId="77777777" w:rsidTr="00DF375A">
        <w:tc>
          <w:tcPr>
            <w:tcW w:w="3600" w:type="dxa"/>
            <w:vAlign w:val="center"/>
          </w:tcPr>
          <w:p w14:paraId="11345468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02EFD">
              <w:rPr>
                <w:rFonts w:ascii="Arial" w:hAnsi="Arial" w:cs="Arial"/>
                <w:sz w:val="24"/>
                <w:szCs w:val="24"/>
              </w:rPr>
              <w:t>Transseptal</w:t>
            </w:r>
            <w:proofErr w:type="spellEnd"/>
          </w:p>
        </w:tc>
        <w:tc>
          <w:tcPr>
            <w:tcW w:w="5760" w:type="dxa"/>
            <w:vAlign w:val="center"/>
          </w:tcPr>
          <w:p w14:paraId="1F96D4FA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2RG37Z, 02RG38Z, 02RG3JZ, 02RG3KZ</w:t>
            </w:r>
          </w:p>
        </w:tc>
      </w:tr>
      <w:tr w:rsidR="00D207EB" w:rsidRPr="00502EFD" w14:paraId="3AFE1696" w14:textId="77777777" w:rsidTr="00DF375A">
        <w:tc>
          <w:tcPr>
            <w:tcW w:w="3600" w:type="dxa"/>
            <w:vAlign w:val="center"/>
          </w:tcPr>
          <w:p w14:paraId="45580A6F" w14:textId="77777777" w:rsidR="00D207EB" w:rsidRPr="00502EFD" w:rsidRDefault="00D207EB" w:rsidP="00DF375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02EFD">
              <w:rPr>
                <w:rFonts w:ascii="Arial" w:hAnsi="Arial" w:cs="Arial"/>
                <w:b/>
                <w:sz w:val="24"/>
                <w:szCs w:val="24"/>
              </w:rPr>
              <w:t>Diagnoses</w:t>
            </w:r>
          </w:p>
        </w:tc>
        <w:tc>
          <w:tcPr>
            <w:tcW w:w="5760" w:type="dxa"/>
            <w:vAlign w:val="center"/>
          </w:tcPr>
          <w:p w14:paraId="5D9512C6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207EB" w:rsidRPr="0083665B" w14:paraId="60F4F4E6" w14:textId="77777777" w:rsidTr="00DF375A">
        <w:tc>
          <w:tcPr>
            <w:tcW w:w="3600" w:type="dxa"/>
            <w:vAlign w:val="center"/>
          </w:tcPr>
          <w:p w14:paraId="40B55E78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Bioprosthetic Valve Dysfunction</w:t>
            </w:r>
          </w:p>
        </w:tc>
        <w:tc>
          <w:tcPr>
            <w:tcW w:w="5760" w:type="dxa"/>
            <w:vAlign w:val="center"/>
          </w:tcPr>
          <w:p w14:paraId="08F6039B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02EFD">
              <w:rPr>
                <w:rFonts w:ascii="Arial" w:hAnsi="Arial" w:cs="Arial"/>
                <w:sz w:val="24"/>
                <w:szCs w:val="24"/>
                <w:lang w:val="fr-FR"/>
              </w:rPr>
              <w:t>T8201XA, T8202XA, T8203XA, T8209XA, T82221A, T82222A, T82223A, T82228A, Z952, T82857</w:t>
            </w:r>
          </w:p>
        </w:tc>
      </w:tr>
      <w:tr w:rsidR="00D207EB" w:rsidRPr="00502EFD" w14:paraId="492BF08A" w14:textId="77777777" w:rsidTr="00DF375A">
        <w:tc>
          <w:tcPr>
            <w:tcW w:w="3600" w:type="dxa"/>
            <w:vAlign w:val="center"/>
          </w:tcPr>
          <w:p w14:paraId="3064001C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Endocarditis</w:t>
            </w:r>
          </w:p>
        </w:tc>
        <w:tc>
          <w:tcPr>
            <w:tcW w:w="5760" w:type="dxa"/>
            <w:vAlign w:val="center"/>
          </w:tcPr>
          <w:p w14:paraId="076502E0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I33, I38, I39</w:t>
            </w:r>
          </w:p>
        </w:tc>
      </w:tr>
      <w:tr w:rsidR="00D207EB" w:rsidRPr="00502EFD" w14:paraId="64A396EB" w14:textId="77777777" w:rsidTr="00DF375A">
        <w:tc>
          <w:tcPr>
            <w:tcW w:w="9360" w:type="dxa"/>
            <w:gridSpan w:val="2"/>
            <w:vAlign w:val="center"/>
          </w:tcPr>
          <w:p w14:paraId="35B7BB92" w14:textId="77777777" w:rsidR="00D207EB" w:rsidRPr="00502EFD" w:rsidRDefault="00D207EB" w:rsidP="00DF375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02EFD">
              <w:rPr>
                <w:rFonts w:ascii="Arial" w:hAnsi="Arial" w:cs="Arial"/>
                <w:b/>
                <w:sz w:val="24"/>
                <w:szCs w:val="24"/>
              </w:rPr>
              <w:t>Comorbidities</w:t>
            </w:r>
          </w:p>
        </w:tc>
      </w:tr>
      <w:tr w:rsidR="00D207EB" w:rsidRPr="00502EFD" w14:paraId="781F11B1" w14:textId="77777777" w:rsidTr="00DF375A">
        <w:tc>
          <w:tcPr>
            <w:tcW w:w="3600" w:type="dxa"/>
            <w:vAlign w:val="center"/>
          </w:tcPr>
          <w:p w14:paraId="72E1AF20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Cardiac Arrhythmia</w:t>
            </w:r>
          </w:p>
        </w:tc>
        <w:tc>
          <w:tcPr>
            <w:tcW w:w="5760" w:type="dxa"/>
            <w:vAlign w:val="center"/>
          </w:tcPr>
          <w:p w14:paraId="57086532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I441, I442, I443, I456, I459, R000, R001, R008, T821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Z450, Z95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I47, I48, I49</w:t>
            </w:r>
          </w:p>
        </w:tc>
      </w:tr>
      <w:tr w:rsidR="00D207EB" w:rsidRPr="00502EFD" w14:paraId="44587A19" w14:textId="77777777" w:rsidTr="00DF375A">
        <w:tc>
          <w:tcPr>
            <w:tcW w:w="3600" w:type="dxa"/>
            <w:vAlign w:val="center"/>
          </w:tcPr>
          <w:p w14:paraId="5AF6AE08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Congestive Heart Failure</w:t>
            </w:r>
          </w:p>
        </w:tc>
        <w:tc>
          <w:tcPr>
            <w:tcW w:w="5760" w:type="dxa"/>
            <w:vAlign w:val="center"/>
          </w:tcPr>
          <w:p w14:paraId="447F5720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I43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I099, I110, I130, I132, I420, I425, I426, I427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</w:p>
          <w:p w14:paraId="643E47E1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I5022, I5032, I5042</w:t>
            </w:r>
          </w:p>
        </w:tc>
      </w:tr>
      <w:tr w:rsidR="00D207EB" w:rsidRPr="00502EFD" w14:paraId="05AA1A62" w14:textId="77777777" w:rsidTr="00DF375A">
        <w:tc>
          <w:tcPr>
            <w:tcW w:w="3600" w:type="dxa"/>
            <w:vAlign w:val="center"/>
          </w:tcPr>
          <w:p w14:paraId="1150F87C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Chronic Lung Disease</w:t>
            </w:r>
          </w:p>
        </w:tc>
        <w:tc>
          <w:tcPr>
            <w:tcW w:w="5760" w:type="dxa"/>
            <w:vAlign w:val="center"/>
          </w:tcPr>
          <w:p w14:paraId="6A5979FF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I278, I279, J684, J701, J703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J40, J41, J42, J43, J44, J45, J46, J47, J6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J61, J62, J63, J64, J65, J66, J67</w:t>
            </w:r>
          </w:p>
        </w:tc>
      </w:tr>
      <w:tr w:rsidR="00D207EB" w:rsidRPr="00502EFD" w14:paraId="1A800F8F" w14:textId="77777777" w:rsidTr="00DF375A">
        <w:tc>
          <w:tcPr>
            <w:tcW w:w="3600" w:type="dxa"/>
            <w:vAlign w:val="center"/>
          </w:tcPr>
          <w:p w14:paraId="69C2E6E8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Coagulopathy</w:t>
            </w:r>
          </w:p>
        </w:tc>
        <w:tc>
          <w:tcPr>
            <w:tcW w:w="5760" w:type="dxa"/>
            <w:vAlign w:val="center"/>
          </w:tcPr>
          <w:p w14:paraId="75215328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D65, D66, D67, D68, D691, D693, D694, D695, D696</w:t>
            </w:r>
          </w:p>
        </w:tc>
      </w:tr>
      <w:tr w:rsidR="00D207EB" w:rsidRPr="00502EFD" w14:paraId="00268626" w14:textId="77777777" w:rsidTr="00DF375A">
        <w:tc>
          <w:tcPr>
            <w:tcW w:w="3600" w:type="dxa"/>
            <w:vAlign w:val="center"/>
          </w:tcPr>
          <w:p w14:paraId="3DE19553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5760" w:type="dxa"/>
            <w:vAlign w:val="center"/>
          </w:tcPr>
          <w:p w14:paraId="122A69B9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E100, E101, E109, E110, E111, E119, E120, E121, E129, E130, E131, E139, E140, E141, E149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E102, E103, E104, E105, E106, E107, E108, E112, E113, E114, E115, E116, E117, E118, E122, E123, E124, E125, E126, E127, E128, E132, E133, E134, E135, E136, E137, E138, E142, E143, E144, E145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02EFD">
              <w:rPr>
                <w:rFonts w:ascii="Arial" w:hAnsi="Arial" w:cs="Arial"/>
                <w:sz w:val="24"/>
                <w:szCs w:val="24"/>
              </w:rPr>
              <w:t>E146, E147, E148</w:t>
            </w:r>
          </w:p>
        </w:tc>
      </w:tr>
      <w:tr w:rsidR="00D207EB" w:rsidRPr="00502EFD" w14:paraId="44139B2E" w14:textId="77777777" w:rsidTr="00DF375A">
        <w:tc>
          <w:tcPr>
            <w:tcW w:w="3600" w:type="dxa"/>
            <w:vAlign w:val="center"/>
          </w:tcPr>
          <w:p w14:paraId="60F50C29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End-Stage Renal Disease</w:t>
            </w:r>
          </w:p>
        </w:tc>
        <w:tc>
          <w:tcPr>
            <w:tcW w:w="5760" w:type="dxa"/>
            <w:vAlign w:val="center"/>
          </w:tcPr>
          <w:p w14:paraId="33E06F1E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I120, I131, N250, Z490, Z491, Z492, Z940, Z992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N18, N19</w:t>
            </w:r>
          </w:p>
        </w:tc>
      </w:tr>
      <w:tr w:rsidR="00D207EB" w:rsidRPr="00502EFD" w14:paraId="18A1017C" w14:textId="77777777" w:rsidTr="00DF375A">
        <w:tc>
          <w:tcPr>
            <w:tcW w:w="3600" w:type="dxa"/>
            <w:vAlign w:val="center"/>
          </w:tcPr>
          <w:p w14:paraId="3F34FFEA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Liver Disease</w:t>
            </w:r>
          </w:p>
        </w:tc>
        <w:tc>
          <w:tcPr>
            <w:tcW w:w="5760" w:type="dxa"/>
            <w:vAlign w:val="center"/>
          </w:tcPr>
          <w:p w14:paraId="6F4A836E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I864, I982, K711, K713, K714, K715, K717, K760, K762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K763, K764, K765, K766, K767, K768, K769, Z944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K70, K72, K73, K74, B18, I85</w:t>
            </w:r>
          </w:p>
        </w:tc>
      </w:tr>
      <w:tr w:rsidR="00D207EB" w:rsidRPr="00502EFD" w14:paraId="5BD65ED9" w14:textId="77777777" w:rsidTr="00DF375A">
        <w:tc>
          <w:tcPr>
            <w:tcW w:w="3600" w:type="dxa"/>
            <w:vAlign w:val="center"/>
          </w:tcPr>
          <w:p w14:paraId="73C2A286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Other Neurologic Condition</w:t>
            </w:r>
          </w:p>
        </w:tc>
        <w:tc>
          <w:tcPr>
            <w:tcW w:w="5760" w:type="dxa"/>
            <w:vAlign w:val="center"/>
          </w:tcPr>
          <w:p w14:paraId="0CE1DC87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G254, G255, G312, G318, G319, G931, G934, R47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G10, G11, G12, G13, G20, G21, G22, G32</w:t>
            </w:r>
          </w:p>
          <w:p w14:paraId="4FD5E59C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G35, G36, G37, G40, G41, R56</w:t>
            </w:r>
          </w:p>
        </w:tc>
      </w:tr>
      <w:tr w:rsidR="00D207EB" w:rsidRPr="00502EFD" w14:paraId="38F3BAE4" w14:textId="77777777" w:rsidTr="00DF375A">
        <w:tc>
          <w:tcPr>
            <w:tcW w:w="3600" w:type="dxa"/>
            <w:vAlign w:val="center"/>
          </w:tcPr>
          <w:p w14:paraId="4A01881E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Pulmonary Circulatory Disease</w:t>
            </w:r>
          </w:p>
        </w:tc>
        <w:tc>
          <w:tcPr>
            <w:tcW w:w="5760" w:type="dxa"/>
            <w:vAlign w:val="center"/>
          </w:tcPr>
          <w:p w14:paraId="37CFC635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I26, I27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I280, I288, I289</w:t>
            </w:r>
          </w:p>
        </w:tc>
      </w:tr>
      <w:tr w:rsidR="00D207EB" w:rsidRPr="00502EFD" w14:paraId="64598617" w14:textId="77777777" w:rsidTr="00DF375A">
        <w:tc>
          <w:tcPr>
            <w:tcW w:w="9360" w:type="dxa"/>
            <w:gridSpan w:val="2"/>
            <w:vAlign w:val="center"/>
          </w:tcPr>
          <w:p w14:paraId="79559C49" w14:textId="77777777" w:rsidR="00D207EB" w:rsidRPr="00502EFD" w:rsidRDefault="00D207EB" w:rsidP="00DF375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02EFD">
              <w:rPr>
                <w:rFonts w:ascii="Arial" w:hAnsi="Arial" w:cs="Arial"/>
                <w:b/>
                <w:sz w:val="24"/>
                <w:szCs w:val="24"/>
              </w:rPr>
              <w:t>Complications</w:t>
            </w:r>
          </w:p>
        </w:tc>
      </w:tr>
      <w:tr w:rsidR="00D207EB" w:rsidRPr="00502EFD" w14:paraId="31189FDF" w14:textId="77777777" w:rsidTr="00DF375A">
        <w:tc>
          <w:tcPr>
            <w:tcW w:w="3600" w:type="dxa"/>
            <w:vAlign w:val="center"/>
          </w:tcPr>
          <w:p w14:paraId="597A1E02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Stroke/Transient Ischemic Attack</w:t>
            </w:r>
          </w:p>
        </w:tc>
        <w:tc>
          <w:tcPr>
            <w:tcW w:w="5760" w:type="dxa"/>
            <w:vAlign w:val="center"/>
          </w:tcPr>
          <w:p w14:paraId="3CDE2405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I61, I62, I60, I63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G43601, G43609, G43611, G43619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G973, G9731, G9732, G9751, G9752, G976, G9761, G9762, G9763, G9764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I6781, I6782</w:t>
            </w:r>
            <w:r>
              <w:rPr>
                <w:rFonts w:ascii="Arial" w:hAnsi="Arial" w:cs="Arial"/>
                <w:sz w:val="24"/>
                <w:szCs w:val="24"/>
              </w:rPr>
              <w:t xml:space="preserve">, I9781, I97810, I97811, </w:t>
            </w:r>
            <w:r w:rsidRPr="00502EFD">
              <w:rPr>
                <w:rFonts w:ascii="Arial" w:hAnsi="Arial" w:cs="Arial"/>
                <w:sz w:val="24"/>
                <w:szCs w:val="24"/>
              </w:rPr>
              <w:t>G458, G459</w:t>
            </w:r>
          </w:p>
        </w:tc>
      </w:tr>
      <w:tr w:rsidR="00D207EB" w:rsidRPr="00502EFD" w14:paraId="35F23A93" w14:textId="77777777" w:rsidTr="00DF375A">
        <w:tc>
          <w:tcPr>
            <w:tcW w:w="3600" w:type="dxa"/>
            <w:vAlign w:val="center"/>
          </w:tcPr>
          <w:p w14:paraId="18B9EF80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Prolonged Ventilation</w:t>
            </w:r>
          </w:p>
        </w:tc>
        <w:tc>
          <w:tcPr>
            <w:tcW w:w="5760" w:type="dxa"/>
            <w:vAlign w:val="center"/>
          </w:tcPr>
          <w:p w14:paraId="3025D1E6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5A1955Z</w:t>
            </w:r>
          </w:p>
        </w:tc>
      </w:tr>
      <w:tr w:rsidR="00D207EB" w:rsidRPr="00502EFD" w14:paraId="25B2613C" w14:textId="77777777" w:rsidTr="00DF375A">
        <w:tc>
          <w:tcPr>
            <w:tcW w:w="3600" w:type="dxa"/>
            <w:vAlign w:val="center"/>
          </w:tcPr>
          <w:p w14:paraId="28BDE0F6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5760" w:type="dxa"/>
            <w:vAlign w:val="center"/>
          </w:tcPr>
          <w:p w14:paraId="176C02C1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N17, N170, N171, N172, N178, N179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5A1D70, 5A1D80, 5A1D90</w:t>
            </w:r>
          </w:p>
        </w:tc>
      </w:tr>
      <w:tr w:rsidR="00D207EB" w:rsidRPr="00502EFD" w14:paraId="2483E83C" w14:textId="77777777" w:rsidTr="00DF375A">
        <w:tc>
          <w:tcPr>
            <w:tcW w:w="3600" w:type="dxa"/>
            <w:vAlign w:val="center"/>
          </w:tcPr>
          <w:p w14:paraId="4748FA56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Reoperation</w:t>
            </w:r>
          </w:p>
        </w:tc>
        <w:tc>
          <w:tcPr>
            <w:tcW w:w="5760" w:type="dxa"/>
            <w:vAlign w:val="center"/>
          </w:tcPr>
          <w:p w14:paraId="55B89047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W390ZZ, 0W3B0ZZ, 0W3B3ZZ, 0W394ZZ, 0W3B4ZZ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02JA0ZZ, 02JA4ZZ, 0W3D0ZZ, 0W3C0ZZ, 0W3C4ZZ, 0W380ZZ, 0W384ZZ, 02JY0ZZ, 02JY4ZZ</w:t>
            </w:r>
          </w:p>
        </w:tc>
      </w:tr>
      <w:tr w:rsidR="00D207EB" w:rsidRPr="00502EFD" w14:paraId="2CC007BF" w14:textId="77777777" w:rsidTr="00DF375A">
        <w:tc>
          <w:tcPr>
            <w:tcW w:w="3600" w:type="dxa"/>
            <w:vAlign w:val="center"/>
          </w:tcPr>
          <w:p w14:paraId="7371039C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Vascular Complications</w:t>
            </w:r>
          </w:p>
        </w:tc>
        <w:tc>
          <w:tcPr>
            <w:tcW w:w="5760" w:type="dxa"/>
            <w:vAlign w:val="center"/>
          </w:tcPr>
          <w:p w14:paraId="51A47241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S15, S25, S35, S45, S55, S65, S75, S85, S95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T817, S090, I975, I998</w:t>
            </w:r>
            <w:r>
              <w:rPr>
                <w:rFonts w:ascii="Arial" w:hAnsi="Arial" w:cs="Arial"/>
                <w:sz w:val="24"/>
                <w:szCs w:val="24"/>
              </w:rPr>
              <w:t xml:space="preserve">, I74, </w:t>
            </w:r>
            <w:r w:rsidRPr="00502EFD">
              <w:rPr>
                <w:rFonts w:ascii="Arial" w:hAnsi="Arial" w:cs="Arial"/>
                <w:sz w:val="24"/>
                <w:szCs w:val="24"/>
              </w:rPr>
              <w:t>04Q, 06Q</w:t>
            </w:r>
          </w:p>
        </w:tc>
      </w:tr>
      <w:tr w:rsidR="00D207EB" w:rsidRPr="0083665B" w14:paraId="6EB633E5" w14:textId="77777777" w:rsidTr="00DF375A">
        <w:tc>
          <w:tcPr>
            <w:tcW w:w="3600" w:type="dxa"/>
            <w:vAlign w:val="center"/>
          </w:tcPr>
          <w:p w14:paraId="5DF605F3" w14:textId="77777777" w:rsidR="00D207EB" w:rsidRPr="00502EFD" w:rsidRDefault="00D207EB" w:rsidP="00DF375A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Major Bleeding</w:t>
            </w:r>
          </w:p>
        </w:tc>
        <w:tc>
          <w:tcPr>
            <w:tcW w:w="5760" w:type="dxa"/>
            <w:vAlign w:val="center"/>
          </w:tcPr>
          <w:p w14:paraId="424F13C5" w14:textId="77777777" w:rsidR="00D207EB" w:rsidRPr="0083665B" w:rsidRDefault="00D207EB" w:rsidP="00DF375A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K250, K252, K260, K262, K270, K272, K280, K282,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02EFD">
              <w:rPr>
                <w:rFonts w:ascii="Arial" w:hAnsi="Arial" w:cs="Arial"/>
                <w:sz w:val="24"/>
                <w:szCs w:val="24"/>
              </w:rPr>
              <w:t>K2901, K2921, K2961, K2971, K2981, K2991, K31811, K3182, K5521, K5701, K5711, K5713, K5721, K5731, K5733, K5741, K5751, K5753, K5781, K5791, K5793, K625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02EFD">
              <w:rPr>
                <w:rFonts w:ascii="Arial" w:hAnsi="Arial" w:cs="Arial"/>
                <w:sz w:val="24"/>
                <w:szCs w:val="24"/>
              </w:rPr>
              <w:t>K661</w:t>
            </w:r>
            <w:r>
              <w:rPr>
                <w:rFonts w:ascii="Arial" w:hAnsi="Arial" w:cs="Arial"/>
                <w:sz w:val="24"/>
                <w:szCs w:val="24"/>
              </w:rPr>
              <w:t>, K922, I97</w:t>
            </w:r>
            <w:r w:rsidRPr="00E23F12">
              <w:rPr>
                <w:rFonts w:ascii="Arial" w:hAnsi="Arial" w:cs="Arial"/>
                <w:sz w:val="24"/>
                <w:szCs w:val="24"/>
              </w:rPr>
              <w:t>410, I97411, I97418, I97</w:t>
            </w:r>
            <w:r>
              <w:rPr>
                <w:rFonts w:ascii="Arial" w:hAnsi="Arial" w:cs="Arial"/>
                <w:sz w:val="24"/>
                <w:szCs w:val="24"/>
              </w:rPr>
              <w:t>42, I97</w:t>
            </w:r>
            <w:r w:rsidRPr="00E23F12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10, I97</w:t>
            </w:r>
            <w:r w:rsidRPr="00E23F12">
              <w:rPr>
                <w:rFonts w:ascii="Arial" w:hAnsi="Arial" w:cs="Arial"/>
                <w:sz w:val="24"/>
                <w:szCs w:val="24"/>
              </w:rPr>
              <w:t>611, I97618, I97620</w:t>
            </w:r>
            <w:r>
              <w:rPr>
                <w:rFonts w:ascii="Arial" w:hAnsi="Arial" w:cs="Arial"/>
                <w:sz w:val="24"/>
                <w:szCs w:val="24"/>
              </w:rPr>
              <w:t>, R04</w:t>
            </w:r>
            <w:r w:rsidRPr="00E23F12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, R04</w:t>
            </w:r>
            <w:r w:rsidRPr="00E23F12">
              <w:rPr>
                <w:rFonts w:ascii="Arial" w:hAnsi="Arial" w:cs="Arial"/>
                <w:sz w:val="24"/>
                <w:szCs w:val="24"/>
              </w:rPr>
              <w:t>2, R049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23F12">
              <w:rPr>
                <w:rFonts w:ascii="Arial" w:hAnsi="Arial" w:cs="Arial"/>
                <w:sz w:val="24"/>
                <w:szCs w:val="24"/>
              </w:rPr>
              <w:t>R58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23F12">
              <w:rPr>
                <w:rFonts w:ascii="Arial" w:hAnsi="Arial" w:cs="Arial"/>
                <w:sz w:val="24"/>
                <w:szCs w:val="24"/>
              </w:rPr>
              <w:t>I6000, I6001, I6002, I6010, I6011, I6012, I6030, I6031, I6032, I604, I6050, I6051, I6052, I606, I60</w:t>
            </w:r>
            <w:r>
              <w:rPr>
                <w:rFonts w:ascii="Arial" w:hAnsi="Arial" w:cs="Arial"/>
                <w:sz w:val="24"/>
                <w:szCs w:val="24"/>
              </w:rPr>
              <w:t>7, I60</w:t>
            </w:r>
            <w:r w:rsidRPr="00E23F12">
              <w:rPr>
                <w:rFonts w:ascii="Arial" w:hAnsi="Arial" w:cs="Arial"/>
                <w:sz w:val="24"/>
                <w:szCs w:val="24"/>
              </w:rPr>
              <w:t>8, I609, I610, I611, I612, I613, I614, I615, I616, I618, I619, I6200, I62.01, I6202, I6203, I621, I629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3665B">
              <w:rPr>
                <w:rFonts w:ascii="Arial" w:hAnsi="Arial" w:cs="Arial"/>
                <w:sz w:val="24"/>
                <w:szCs w:val="24"/>
                <w:lang w:val="fr-FR"/>
              </w:rPr>
              <w:t xml:space="preserve">30230H0, 30230H1, 30230K0, 30230K1, 30230L0, 30230L1, 30230M0, 30230M1, 30230N0, 30230N1, 30230P0, 30230P1, 30230R0, 30230R1, 30230T0, 30230T1, 30233H0, 30233H1, 30233K0, 30233K1, 30233L0, 30233L1, 30233M0, 30233M1, 30233N0, 30233N1, </w:t>
            </w:r>
            <w:r w:rsidRPr="0083665B">
              <w:rPr>
                <w:rFonts w:ascii="Arial" w:hAnsi="Arial" w:cs="Arial"/>
                <w:sz w:val="24"/>
                <w:szCs w:val="24"/>
                <w:lang w:val="fr-FR"/>
              </w:rPr>
              <w:lastRenderedPageBreak/>
              <w:t>30233P0, 30233P1, 30233R0, 30233R1, 30233T0, 30233T1, 30240H0, 30240H1, 30240K0, 30240K1, 30240L0, 30240L1, 30240M0, 30240M1, 30240N0, 30240N1, 30240T0, 30240T1, 30243H0, 30243H1, 30243K0, 30243K1, 30243L0, 30243L1, 30243M0, 30243M1, 30243N0, 30243N1, 30243P0, 30243P1, 30243R0, 30243R1, 30243T0, 30243T1</w:t>
            </w:r>
          </w:p>
        </w:tc>
      </w:tr>
    </w:tbl>
    <w:p w14:paraId="391BC138" w14:textId="75452012" w:rsidR="00D207EB" w:rsidRDefault="00D207EB">
      <w:pPr>
        <w:rPr>
          <w:rFonts w:ascii="Arial" w:hAnsi="Arial" w:cs="Arial"/>
          <w:b/>
          <w:bCs/>
          <w:sz w:val="24"/>
          <w:szCs w:val="24"/>
        </w:rPr>
      </w:pPr>
    </w:p>
    <w:sectPr w:rsidR="00D207EB" w:rsidSect="00AE7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80A25"/>
    <w:multiLevelType w:val="multilevel"/>
    <w:tmpl w:val="2766EC6E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3F0E0D"/>
    <w:multiLevelType w:val="hybridMultilevel"/>
    <w:tmpl w:val="95EA96F4"/>
    <w:lvl w:ilvl="0" w:tplc="C8F274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397A2C"/>
    <w:multiLevelType w:val="multilevel"/>
    <w:tmpl w:val="9126025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590830"/>
    <w:multiLevelType w:val="hybridMultilevel"/>
    <w:tmpl w:val="737CC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842297"/>
    <w:multiLevelType w:val="hybridMultilevel"/>
    <w:tmpl w:val="723AAB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617DB6"/>
    <w:multiLevelType w:val="hybridMultilevel"/>
    <w:tmpl w:val="EDEC0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C9215E"/>
    <w:multiLevelType w:val="hybridMultilevel"/>
    <w:tmpl w:val="A42CC1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xtTS2MDQyN7AwMjNR0lEKTi0uzszPAykwqgUAz4tyxSwAAAA="/>
  </w:docVars>
  <w:rsids>
    <w:rsidRoot w:val="00C2289E"/>
    <w:rsid w:val="00010463"/>
    <w:rsid w:val="00011551"/>
    <w:rsid w:val="00012D90"/>
    <w:rsid w:val="000137D9"/>
    <w:rsid w:val="000155A7"/>
    <w:rsid w:val="00015F0C"/>
    <w:rsid w:val="0001643C"/>
    <w:rsid w:val="00027211"/>
    <w:rsid w:val="00027B42"/>
    <w:rsid w:val="00027D1B"/>
    <w:rsid w:val="00030E57"/>
    <w:rsid w:val="000363DE"/>
    <w:rsid w:val="0003656F"/>
    <w:rsid w:val="00043FD3"/>
    <w:rsid w:val="00047B7A"/>
    <w:rsid w:val="0005054C"/>
    <w:rsid w:val="00053931"/>
    <w:rsid w:val="00057449"/>
    <w:rsid w:val="0006113F"/>
    <w:rsid w:val="0006187A"/>
    <w:rsid w:val="00062E6E"/>
    <w:rsid w:val="000635A2"/>
    <w:rsid w:val="00063C69"/>
    <w:rsid w:val="00074117"/>
    <w:rsid w:val="00074A17"/>
    <w:rsid w:val="00081A47"/>
    <w:rsid w:val="00082BFE"/>
    <w:rsid w:val="00082DE8"/>
    <w:rsid w:val="00085CE0"/>
    <w:rsid w:val="00085E7F"/>
    <w:rsid w:val="00092A26"/>
    <w:rsid w:val="00093D9B"/>
    <w:rsid w:val="000B730E"/>
    <w:rsid w:val="000C7410"/>
    <w:rsid w:val="000C7C06"/>
    <w:rsid w:val="000D10E0"/>
    <w:rsid w:val="000D1615"/>
    <w:rsid w:val="000D5D72"/>
    <w:rsid w:val="000D6F6B"/>
    <w:rsid w:val="000D7A1D"/>
    <w:rsid w:val="000E1373"/>
    <w:rsid w:val="000E6D4B"/>
    <w:rsid w:val="000E7962"/>
    <w:rsid w:val="000F005F"/>
    <w:rsid w:val="000F22A9"/>
    <w:rsid w:val="000F79DB"/>
    <w:rsid w:val="00105FD9"/>
    <w:rsid w:val="0011530A"/>
    <w:rsid w:val="00116704"/>
    <w:rsid w:val="00125AA8"/>
    <w:rsid w:val="00141623"/>
    <w:rsid w:val="00141B80"/>
    <w:rsid w:val="00141FAC"/>
    <w:rsid w:val="001502D5"/>
    <w:rsid w:val="001512D8"/>
    <w:rsid w:val="001516D9"/>
    <w:rsid w:val="00155124"/>
    <w:rsid w:val="00160DCC"/>
    <w:rsid w:val="00161F02"/>
    <w:rsid w:val="00164668"/>
    <w:rsid w:val="00165E89"/>
    <w:rsid w:val="0017152F"/>
    <w:rsid w:val="00172EE6"/>
    <w:rsid w:val="0017560E"/>
    <w:rsid w:val="001769E1"/>
    <w:rsid w:val="00181918"/>
    <w:rsid w:val="00182012"/>
    <w:rsid w:val="00185640"/>
    <w:rsid w:val="001867AE"/>
    <w:rsid w:val="00191969"/>
    <w:rsid w:val="0019312B"/>
    <w:rsid w:val="00194F3C"/>
    <w:rsid w:val="00196FA9"/>
    <w:rsid w:val="001A709E"/>
    <w:rsid w:val="001A78F3"/>
    <w:rsid w:val="001A7EE0"/>
    <w:rsid w:val="001B0424"/>
    <w:rsid w:val="001B4905"/>
    <w:rsid w:val="001C21AE"/>
    <w:rsid w:val="001D375A"/>
    <w:rsid w:val="001D5904"/>
    <w:rsid w:val="001D63A9"/>
    <w:rsid w:val="001E2E4A"/>
    <w:rsid w:val="001F1465"/>
    <w:rsid w:val="001F48FE"/>
    <w:rsid w:val="002002E4"/>
    <w:rsid w:val="002066B8"/>
    <w:rsid w:val="00206742"/>
    <w:rsid w:val="00211693"/>
    <w:rsid w:val="00211A26"/>
    <w:rsid w:val="002132C6"/>
    <w:rsid w:val="0021479D"/>
    <w:rsid w:val="00215AEC"/>
    <w:rsid w:val="002175D1"/>
    <w:rsid w:val="00217C6C"/>
    <w:rsid w:val="002205DF"/>
    <w:rsid w:val="00220C58"/>
    <w:rsid w:val="00222230"/>
    <w:rsid w:val="00222CF3"/>
    <w:rsid w:val="00222D59"/>
    <w:rsid w:val="00224045"/>
    <w:rsid w:val="002257E8"/>
    <w:rsid w:val="002369CB"/>
    <w:rsid w:val="0023752D"/>
    <w:rsid w:val="00240D7B"/>
    <w:rsid w:val="00242961"/>
    <w:rsid w:val="0024342B"/>
    <w:rsid w:val="0024770D"/>
    <w:rsid w:val="00257377"/>
    <w:rsid w:val="00263A2B"/>
    <w:rsid w:val="00266675"/>
    <w:rsid w:val="00266CE6"/>
    <w:rsid w:val="00271A0F"/>
    <w:rsid w:val="00276BAC"/>
    <w:rsid w:val="002826D1"/>
    <w:rsid w:val="00282DEC"/>
    <w:rsid w:val="00283EB1"/>
    <w:rsid w:val="0028702D"/>
    <w:rsid w:val="0029031E"/>
    <w:rsid w:val="002974BA"/>
    <w:rsid w:val="002A4AD9"/>
    <w:rsid w:val="002B09A8"/>
    <w:rsid w:val="002B171D"/>
    <w:rsid w:val="002B243A"/>
    <w:rsid w:val="002B55BA"/>
    <w:rsid w:val="002B6213"/>
    <w:rsid w:val="002B6B9E"/>
    <w:rsid w:val="002B7F6D"/>
    <w:rsid w:val="002C0478"/>
    <w:rsid w:val="002C0E5E"/>
    <w:rsid w:val="002C3187"/>
    <w:rsid w:val="002C49E0"/>
    <w:rsid w:val="002C68E7"/>
    <w:rsid w:val="002D2E1A"/>
    <w:rsid w:val="002D45CA"/>
    <w:rsid w:val="002D5D85"/>
    <w:rsid w:val="002D68FB"/>
    <w:rsid w:val="002D70C5"/>
    <w:rsid w:val="002D7745"/>
    <w:rsid w:val="002E0917"/>
    <w:rsid w:val="002E0BCC"/>
    <w:rsid w:val="002E1A7F"/>
    <w:rsid w:val="002E2918"/>
    <w:rsid w:val="002E29DE"/>
    <w:rsid w:val="002E5433"/>
    <w:rsid w:val="002E665F"/>
    <w:rsid w:val="002F4FD1"/>
    <w:rsid w:val="002F552E"/>
    <w:rsid w:val="002F6E13"/>
    <w:rsid w:val="002F78F8"/>
    <w:rsid w:val="00302E96"/>
    <w:rsid w:val="0030362F"/>
    <w:rsid w:val="00304CF0"/>
    <w:rsid w:val="00310F41"/>
    <w:rsid w:val="003111ED"/>
    <w:rsid w:val="00314E08"/>
    <w:rsid w:val="00316CFB"/>
    <w:rsid w:val="0032501D"/>
    <w:rsid w:val="00327A9C"/>
    <w:rsid w:val="00334EC5"/>
    <w:rsid w:val="00337AB5"/>
    <w:rsid w:val="00340DA6"/>
    <w:rsid w:val="003418DF"/>
    <w:rsid w:val="00343C06"/>
    <w:rsid w:val="00345722"/>
    <w:rsid w:val="00350BE3"/>
    <w:rsid w:val="0035209B"/>
    <w:rsid w:val="00356B81"/>
    <w:rsid w:val="003617AD"/>
    <w:rsid w:val="00373DB4"/>
    <w:rsid w:val="00373E01"/>
    <w:rsid w:val="00375671"/>
    <w:rsid w:val="00381D07"/>
    <w:rsid w:val="00381FAE"/>
    <w:rsid w:val="00384D98"/>
    <w:rsid w:val="00387505"/>
    <w:rsid w:val="003910BB"/>
    <w:rsid w:val="00393BDE"/>
    <w:rsid w:val="003A17E8"/>
    <w:rsid w:val="003A1DF9"/>
    <w:rsid w:val="003A1E81"/>
    <w:rsid w:val="003A3273"/>
    <w:rsid w:val="003A5E50"/>
    <w:rsid w:val="003A69CD"/>
    <w:rsid w:val="003A6EBC"/>
    <w:rsid w:val="003B28B4"/>
    <w:rsid w:val="003B2D87"/>
    <w:rsid w:val="003B74ED"/>
    <w:rsid w:val="003C3180"/>
    <w:rsid w:val="003C6AC7"/>
    <w:rsid w:val="003D25E9"/>
    <w:rsid w:val="003D36B9"/>
    <w:rsid w:val="003D4BD5"/>
    <w:rsid w:val="003E2C49"/>
    <w:rsid w:val="003E5BEA"/>
    <w:rsid w:val="003E6805"/>
    <w:rsid w:val="003E6A84"/>
    <w:rsid w:val="003E7B7E"/>
    <w:rsid w:val="003F249D"/>
    <w:rsid w:val="003F6653"/>
    <w:rsid w:val="003F6F59"/>
    <w:rsid w:val="004039F9"/>
    <w:rsid w:val="00405164"/>
    <w:rsid w:val="00410488"/>
    <w:rsid w:val="00412E87"/>
    <w:rsid w:val="00413C5B"/>
    <w:rsid w:val="00426888"/>
    <w:rsid w:val="0043030E"/>
    <w:rsid w:val="00433EE5"/>
    <w:rsid w:val="00441D90"/>
    <w:rsid w:val="00446DB5"/>
    <w:rsid w:val="00447749"/>
    <w:rsid w:val="00447959"/>
    <w:rsid w:val="00456D79"/>
    <w:rsid w:val="00460AFC"/>
    <w:rsid w:val="00461951"/>
    <w:rsid w:val="0046272A"/>
    <w:rsid w:val="004629DE"/>
    <w:rsid w:val="00464D25"/>
    <w:rsid w:val="00473ADD"/>
    <w:rsid w:val="004748F1"/>
    <w:rsid w:val="00474BBE"/>
    <w:rsid w:val="00480FF6"/>
    <w:rsid w:val="0048609B"/>
    <w:rsid w:val="0048674A"/>
    <w:rsid w:val="00486C55"/>
    <w:rsid w:val="00492581"/>
    <w:rsid w:val="004934D9"/>
    <w:rsid w:val="00495286"/>
    <w:rsid w:val="0049605E"/>
    <w:rsid w:val="00497615"/>
    <w:rsid w:val="004A0154"/>
    <w:rsid w:val="004A0666"/>
    <w:rsid w:val="004A39A9"/>
    <w:rsid w:val="004A46A5"/>
    <w:rsid w:val="004A60F9"/>
    <w:rsid w:val="004B21BC"/>
    <w:rsid w:val="004B273A"/>
    <w:rsid w:val="004B386B"/>
    <w:rsid w:val="004B48BD"/>
    <w:rsid w:val="004B4C8B"/>
    <w:rsid w:val="004B57AB"/>
    <w:rsid w:val="004C0BF6"/>
    <w:rsid w:val="004D5A82"/>
    <w:rsid w:val="004E64C1"/>
    <w:rsid w:val="004E773F"/>
    <w:rsid w:val="004F4A3D"/>
    <w:rsid w:val="0050145E"/>
    <w:rsid w:val="00502EFD"/>
    <w:rsid w:val="005119BB"/>
    <w:rsid w:val="00511D07"/>
    <w:rsid w:val="00512F4F"/>
    <w:rsid w:val="005137BE"/>
    <w:rsid w:val="00514CC3"/>
    <w:rsid w:val="00516E8B"/>
    <w:rsid w:val="005243B6"/>
    <w:rsid w:val="00530F85"/>
    <w:rsid w:val="00535A20"/>
    <w:rsid w:val="00536224"/>
    <w:rsid w:val="005445FB"/>
    <w:rsid w:val="00544D14"/>
    <w:rsid w:val="00545EDA"/>
    <w:rsid w:val="00551804"/>
    <w:rsid w:val="005520DD"/>
    <w:rsid w:val="00557EC4"/>
    <w:rsid w:val="00563326"/>
    <w:rsid w:val="0056575D"/>
    <w:rsid w:val="00571E61"/>
    <w:rsid w:val="00572C64"/>
    <w:rsid w:val="00574D81"/>
    <w:rsid w:val="00576465"/>
    <w:rsid w:val="00577282"/>
    <w:rsid w:val="00580276"/>
    <w:rsid w:val="00586892"/>
    <w:rsid w:val="005933C9"/>
    <w:rsid w:val="00594B26"/>
    <w:rsid w:val="005A4A5A"/>
    <w:rsid w:val="005B10EC"/>
    <w:rsid w:val="005C1631"/>
    <w:rsid w:val="005C180F"/>
    <w:rsid w:val="005E7710"/>
    <w:rsid w:val="005F0EF4"/>
    <w:rsid w:val="005F19AB"/>
    <w:rsid w:val="005F1F1D"/>
    <w:rsid w:val="00606AA7"/>
    <w:rsid w:val="00606C29"/>
    <w:rsid w:val="00607110"/>
    <w:rsid w:val="00621508"/>
    <w:rsid w:val="0062439B"/>
    <w:rsid w:val="00627E54"/>
    <w:rsid w:val="00630667"/>
    <w:rsid w:val="00630A62"/>
    <w:rsid w:val="00632F28"/>
    <w:rsid w:val="00640392"/>
    <w:rsid w:val="00641126"/>
    <w:rsid w:val="00641A12"/>
    <w:rsid w:val="00650C53"/>
    <w:rsid w:val="0065156B"/>
    <w:rsid w:val="00652AB7"/>
    <w:rsid w:val="00660D54"/>
    <w:rsid w:val="00670518"/>
    <w:rsid w:val="0067170E"/>
    <w:rsid w:val="00673877"/>
    <w:rsid w:val="00677ABA"/>
    <w:rsid w:val="006860C7"/>
    <w:rsid w:val="00694898"/>
    <w:rsid w:val="006970C4"/>
    <w:rsid w:val="006977C4"/>
    <w:rsid w:val="006A67E4"/>
    <w:rsid w:val="006A7175"/>
    <w:rsid w:val="006B41AC"/>
    <w:rsid w:val="006B429F"/>
    <w:rsid w:val="006B4A3B"/>
    <w:rsid w:val="006B65DC"/>
    <w:rsid w:val="006B6918"/>
    <w:rsid w:val="006C15C7"/>
    <w:rsid w:val="006C4536"/>
    <w:rsid w:val="006C6147"/>
    <w:rsid w:val="006D29A0"/>
    <w:rsid w:val="006D4786"/>
    <w:rsid w:val="006D4F7E"/>
    <w:rsid w:val="006E514B"/>
    <w:rsid w:val="006E7B91"/>
    <w:rsid w:val="006F6D6B"/>
    <w:rsid w:val="007004E1"/>
    <w:rsid w:val="00704EB7"/>
    <w:rsid w:val="0071259A"/>
    <w:rsid w:val="00713390"/>
    <w:rsid w:val="007222E0"/>
    <w:rsid w:val="0072777F"/>
    <w:rsid w:val="00730B43"/>
    <w:rsid w:val="0073564A"/>
    <w:rsid w:val="00735B82"/>
    <w:rsid w:val="007434EE"/>
    <w:rsid w:val="00753327"/>
    <w:rsid w:val="00757819"/>
    <w:rsid w:val="00762825"/>
    <w:rsid w:val="00767748"/>
    <w:rsid w:val="007731D5"/>
    <w:rsid w:val="00775C0B"/>
    <w:rsid w:val="00777FA9"/>
    <w:rsid w:val="00783295"/>
    <w:rsid w:val="007834F4"/>
    <w:rsid w:val="007861F3"/>
    <w:rsid w:val="0078796A"/>
    <w:rsid w:val="0079021F"/>
    <w:rsid w:val="00792ADB"/>
    <w:rsid w:val="00795D75"/>
    <w:rsid w:val="007A030A"/>
    <w:rsid w:val="007A1DBA"/>
    <w:rsid w:val="007A2D7D"/>
    <w:rsid w:val="007C05CA"/>
    <w:rsid w:val="007C15BB"/>
    <w:rsid w:val="007C1FFC"/>
    <w:rsid w:val="007C7A60"/>
    <w:rsid w:val="007D4365"/>
    <w:rsid w:val="007D5036"/>
    <w:rsid w:val="007E4350"/>
    <w:rsid w:val="007E544F"/>
    <w:rsid w:val="007F33B2"/>
    <w:rsid w:val="007F71D3"/>
    <w:rsid w:val="00800152"/>
    <w:rsid w:val="0080058C"/>
    <w:rsid w:val="008046F1"/>
    <w:rsid w:val="00806C56"/>
    <w:rsid w:val="00813BDC"/>
    <w:rsid w:val="00814727"/>
    <w:rsid w:val="00816589"/>
    <w:rsid w:val="00817F32"/>
    <w:rsid w:val="008228A4"/>
    <w:rsid w:val="00822E75"/>
    <w:rsid w:val="00823B23"/>
    <w:rsid w:val="00825D74"/>
    <w:rsid w:val="008330B1"/>
    <w:rsid w:val="00833C93"/>
    <w:rsid w:val="00835022"/>
    <w:rsid w:val="0083665B"/>
    <w:rsid w:val="00837896"/>
    <w:rsid w:val="00841745"/>
    <w:rsid w:val="008418B1"/>
    <w:rsid w:val="00842094"/>
    <w:rsid w:val="00844314"/>
    <w:rsid w:val="0084479F"/>
    <w:rsid w:val="00844CD7"/>
    <w:rsid w:val="00844EFC"/>
    <w:rsid w:val="008526AD"/>
    <w:rsid w:val="008526B9"/>
    <w:rsid w:val="00857B4B"/>
    <w:rsid w:val="00860696"/>
    <w:rsid w:val="00861CCA"/>
    <w:rsid w:val="00865892"/>
    <w:rsid w:val="00866A60"/>
    <w:rsid w:val="0087424C"/>
    <w:rsid w:val="0087555B"/>
    <w:rsid w:val="00881532"/>
    <w:rsid w:val="00890824"/>
    <w:rsid w:val="008A1CF6"/>
    <w:rsid w:val="008B3620"/>
    <w:rsid w:val="008C0147"/>
    <w:rsid w:val="008C0D66"/>
    <w:rsid w:val="008C30B2"/>
    <w:rsid w:val="008C4DE8"/>
    <w:rsid w:val="008D24A8"/>
    <w:rsid w:val="008D3185"/>
    <w:rsid w:val="008D5BB8"/>
    <w:rsid w:val="008D7313"/>
    <w:rsid w:val="008E13F5"/>
    <w:rsid w:val="008E30B3"/>
    <w:rsid w:val="008E32D8"/>
    <w:rsid w:val="008E3E2D"/>
    <w:rsid w:val="008E43B3"/>
    <w:rsid w:val="008F2729"/>
    <w:rsid w:val="008F514F"/>
    <w:rsid w:val="008F79F3"/>
    <w:rsid w:val="009000E9"/>
    <w:rsid w:val="00902188"/>
    <w:rsid w:val="00905C1B"/>
    <w:rsid w:val="00905FF0"/>
    <w:rsid w:val="00906B7D"/>
    <w:rsid w:val="00906D18"/>
    <w:rsid w:val="00910681"/>
    <w:rsid w:val="00910AE8"/>
    <w:rsid w:val="00912C3E"/>
    <w:rsid w:val="00914995"/>
    <w:rsid w:val="00917370"/>
    <w:rsid w:val="00920B8C"/>
    <w:rsid w:val="009222A3"/>
    <w:rsid w:val="009222CB"/>
    <w:rsid w:val="00926622"/>
    <w:rsid w:val="009278C5"/>
    <w:rsid w:val="00927E8C"/>
    <w:rsid w:val="009326E9"/>
    <w:rsid w:val="009343DA"/>
    <w:rsid w:val="00934570"/>
    <w:rsid w:val="00934FA8"/>
    <w:rsid w:val="0093518C"/>
    <w:rsid w:val="0094513F"/>
    <w:rsid w:val="00945661"/>
    <w:rsid w:val="00952643"/>
    <w:rsid w:val="00962C65"/>
    <w:rsid w:val="00964358"/>
    <w:rsid w:val="009672A6"/>
    <w:rsid w:val="00974468"/>
    <w:rsid w:val="00975028"/>
    <w:rsid w:val="00980969"/>
    <w:rsid w:val="00981E4D"/>
    <w:rsid w:val="00983C4C"/>
    <w:rsid w:val="0099018F"/>
    <w:rsid w:val="00990450"/>
    <w:rsid w:val="00997304"/>
    <w:rsid w:val="009A24E6"/>
    <w:rsid w:val="009A53C8"/>
    <w:rsid w:val="009B12BE"/>
    <w:rsid w:val="009B15E3"/>
    <w:rsid w:val="009B1A42"/>
    <w:rsid w:val="009B34CE"/>
    <w:rsid w:val="009B39F1"/>
    <w:rsid w:val="009B4430"/>
    <w:rsid w:val="009B59C5"/>
    <w:rsid w:val="009C0CF9"/>
    <w:rsid w:val="009C17A1"/>
    <w:rsid w:val="009C2168"/>
    <w:rsid w:val="009D02C3"/>
    <w:rsid w:val="009D07F3"/>
    <w:rsid w:val="009D102F"/>
    <w:rsid w:val="009D15B9"/>
    <w:rsid w:val="009D181F"/>
    <w:rsid w:val="009D7E0A"/>
    <w:rsid w:val="009F30A6"/>
    <w:rsid w:val="009F4D6D"/>
    <w:rsid w:val="00A032C0"/>
    <w:rsid w:val="00A10E20"/>
    <w:rsid w:val="00A1274D"/>
    <w:rsid w:val="00A136DF"/>
    <w:rsid w:val="00A165D8"/>
    <w:rsid w:val="00A21C50"/>
    <w:rsid w:val="00A2682D"/>
    <w:rsid w:val="00A275D6"/>
    <w:rsid w:val="00A33CDC"/>
    <w:rsid w:val="00A40059"/>
    <w:rsid w:val="00A53419"/>
    <w:rsid w:val="00A566AD"/>
    <w:rsid w:val="00A5774A"/>
    <w:rsid w:val="00A60A9C"/>
    <w:rsid w:val="00A6279C"/>
    <w:rsid w:val="00A64533"/>
    <w:rsid w:val="00A652A6"/>
    <w:rsid w:val="00A6655D"/>
    <w:rsid w:val="00A713AE"/>
    <w:rsid w:val="00A74FA1"/>
    <w:rsid w:val="00A82735"/>
    <w:rsid w:val="00A85919"/>
    <w:rsid w:val="00A87870"/>
    <w:rsid w:val="00A90FA1"/>
    <w:rsid w:val="00A93CB7"/>
    <w:rsid w:val="00A94508"/>
    <w:rsid w:val="00AA4606"/>
    <w:rsid w:val="00AA6835"/>
    <w:rsid w:val="00AB0A4A"/>
    <w:rsid w:val="00AB3272"/>
    <w:rsid w:val="00AB4A65"/>
    <w:rsid w:val="00AC1D5F"/>
    <w:rsid w:val="00AC222B"/>
    <w:rsid w:val="00AC3566"/>
    <w:rsid w:val="00AC4FD9"/>
    <w:rsid w:val="00AC740E"/>
    <w:rsid w:val="00AD2AB3"/>
    <w:rsid w:val="00AD58BD"/>
    <w:rsid w:val="00AD700C"/>
    <w:rsid w:val="00AE226E"/>
    <w:rsid w:val="00AE2CF1"/>
    <w:rsid w:val="00AE3397"/>
    <w:rsid w:val="00AE4C94"/>
    <w:rsid w:val="00AE7578"/>
    <w:rsid w:val="00AF67D2"/>
    <w:rsid w:val="00B00C3F"/>
    <w:rsid w:val="00B02CDC"/>
    <w:rsid w:val="00B0394B"/>
    <w:rsid w:val="00B03D5F"/>
    <w:rsid w:val="00B04149"/>
    <w:rsid w:val="00B079AA"/>
    <w:rsid w:val="00B11BF2"/>
    <w:rsid w:val="00B13C57"/>
    <w:rsid w:val="00B147CB"/>
    <w:rsid w:val="00B1568C"/>
    <w:rsid w:val="00B17A4C"/>
    <w:rsid w:val="00B207E3"/>
    <w:rsid w:val="00B213AF"/>
    <w:rsid w:val="00B21CE6"/>
    <w:rsid w:val="00B24937"/>
    <w:rsid w:val="00B27C7C"/>
    <w:rsid w:val="00B3073F"/>
    <w:rsid w:val="00B36B17"/>
    <w:rsid w:val="00B37172"/>
    <w:rsid w:val="00B439F4"/>
    <w:rsid w:val="00B44893"/>
    <w:rsid w:val="00B45B71"/>
    <w:rsid w:val="00B601DF"/>
    <w:rsid w:val="00B62B46"/>
    <w:rsid w:val="00B62BF9"/>
    <w:rsid w:val="00B631EC"/>
    <w:rsid w:val="00B66711"/>
    <w:rsid w:val="00B67BB8"/>
    <w:rsid w:val="00B7317E"/>
    <w:rsid w:val="00B80DD5"/>
    <w:rsid w:val="00B90ED0"/>
    <w:rsid w:val="00B9204B"/>
    <w:rsid w:val="00B952BA"/>
    <w:rsid w:val="00B955D6"/>
    <w:rsid w:val="00B95C8E"/>
    <w:rsid w:val="00B96C03"/>
    <w:rsid w:val="00BA1BDF"/>
    <w:rsid w:val="00BA3B05"/>
    <w:rsid w:val="00BA4F68"/>
    <w:rsid w:val="00BB4D7B"/>
    <w:rsid w:val="00BE1EEF"/>
    <w:rsid w:val="00BE51C0"/>
    <w:rsid w:val="00BE64A0"/>
    <w:rsid w:val="00BF0128"/>
    <w:rsid w:val="00BF1ECD"/>
    <w:rsid w:val="00BF4CB2"/>
    <w:rsid w:val="00BF6801"/>
    <w:rsid w:val="00C021BF"/>
    <w:rsid w:val="00C03AEF"/>
    <w:rsid w:val="00C06AE7"/>
    <w:rsid w:val="00C157B0"/>
    <w:rsid w:val="00C2289E"/>
    <w:rsid w:val="00C231A6"/>
    <w:rsid w:val="00C231FC"/>
    <w:rsid w:val="00C2397E"/>
    <w:rsid w:val="00C23DA1"/>
    <w:rsid w:val="00C245ED"/>
    <w:rsid w:val="00C25757"/>
    <w:rsid w:val="00C30DBF"/>
    <w:rsid w:val="00C348F3"/>
    <w:rsid w:val="00C36AA1"/>
    <w:rsid w:val="00C37D35"/>
    <w:rsid w:val="00C41FD0"/>
    <w:rsid w:val="00C56E00"/>
    <w:rsid w:val="00C57294"/>
    <w:rsid w:val="00C679E7"/>
    <w:rsid w:val="00C826EA"/>
    <w:rsid w:val="00C85AB2"/>
    <w:rsid w:val="00C94246"/>
    <w:rsid w:val="00CA28B1"/>
    <w:rsid w:val="00CA2F29"/>
    <w:rsid w:val="00CB3CAB"/>
    <w:rsid w:val="00CC37C5"/>
    <w:rsid w:val="00CC75F3"/>
    <w:rsid w:val="00CC7EDE"/>
    <w:rsid w:val="00CD03A2"/>
    <w:rsid w:val="00CD0D06"/>
    <w:rsid w:val="00CD745B"/>
    <w:rsid w:val="00CD7E75"/>
    <w:rsid w:val="00CE48F6"/>
    <w:rsid w:val="00CE7E7B"/>
    <w:rsid w:val="00CF3D3D"/>
    <w:rsid w:val="00CF5952"/>
    <w:rsid w:val="00D00B01"/>
    <w:rsid w:val="00D1243F"/>
    <w:rsid w:val="00D12FEE"/>
    <w:rsid w:val="00D207EB"/>
    <w:rsid w:val="00D21EC2"/>
    <w:rsid w:val="00D31296"/>
    <w:rsid w:val="00D31371"/>
    <w:rsid w:val="00D327E9"/>
    <w:rsid w:val="00D32FDB"/>
    <w:rsid w:val="00D35D5C"/>
    <w:rsid w:val="00D40351"/>
    <w:rsid w:val="00D40CE4"/>
    <w:rsid w:val="00D41389"/>
    <w:rsid w:val="00D416EB"/>
    <w:rsid w:val="00D5254B"/>
    <w:rsid w:val="00D544F2"/>
    <w:rsid w:val="00D5584B"/>
    <w:rsid w:val="00D60B9D"/>
    <w:rsid w:val="00D62E07"/>
    <w:rsid w:val="00D63E15"/>
    <w:rsid w:val="00D66DF8"/>
    <w:rsid w:val="00D731EE"/>
    <w:rsid w:val="00D73CC6"/>
    <w:rsid w:val="00D7588F"/>
    <w:rsid w:val="00D77795"/>
    <w:rsid w:val="00D818C5"/>
    <w:rsid w:val="00D82C3E"/>
    <w:rsid w:val="00D856CA"/>
    <w:rsid w:val="00DA0A7D"/>
    <w:rsid w:val="00DA4886"/>
    <w:rsid w:val="00DB12A5"/>
    <w:rsid w:val="00DB160B"/>
    <w:rsid w:val="00DB2C23"/>
    <w:rsid w:val="00DB6D3F"/>
    <w:rsid w:val="00DC0BF0"/>
    <w:rsid w:val="00DC1A51"/>
    <w:rsid w:val="00DC1E47"/>
    <w:rsid w:val="00DC1EA1"/>
    <w:rsid w:val="00DC2467"/>
    <w:rsid w:val="00DC4228"/>
    <w:rsid w:val="00DC78A0"/>
    <w:rsid w:val="00DE1ADC"/>
    <w:rsid w:val="00DE2230"/>
    <w:rsid w:val="00DE35D3"/>
    <w:rsid w:val="00DE7185"/>
    <w:rsid w:val="00DF1AD2"/>
    <w:rsid w:val="00DF3B49"/>
    <w:rsid w:val="00DF7906"/>
    <w:rsid w:val="00E010AC"/>
    <w:rsid w:val="00E02C62"/>
    <w:rsid w:val="00E04FB7"/>
    <w:rsid w:val="00E1117C"/>
    <w:rsid w:val="00E13DD0"/>
    <w:rsid w:val="00E14BC8"/>
    <w:rsid w:val="00E16476"/>
    <w:rsid w:val="00E23F12"/>
    <w:rsid w:val="00E35495"/>
    <w:rsid w:val="00E369AF"/>
    <w:rsid w:val="00E50F6A"/>
    <w:rsid w:val="00E568EB"/>
    <w:rsid w:val="00E604AE"/>
    <w:rsid w:val="00E62A4E"/>
    <w:rsid w:val="00E67A5A"/>
    <w:rsid w:val="00E705B3"/>
    <w:rsid w:val="00E77858"/>
    <w:rsid w:val="00E80707"/>
    <w:rsid w:val="00E84A5F"/>
    <w:rsid w:val="00E85A71"/>
    <w:rsid w:val="00E86BB0"/>
    <w:rsid w:val="00E87F5A"/>
    <w:rsid w:val="00E90299"/>
    <w:rsid w:val="00E91026"/>
    <w:rsid w:val="00E93AE7"/>
    <w:rsid w:val="00E93BC9"/>
    <w:rsid w:val="00E93E70"/>
    <w:rsid w:val="00E955EB"/>
    <w:rsid w:val="00EA0906"/>
    <w:rsid w:val="00EA244B"/>
    <w:rsid w:val="00EA38A8"/>
    <w:rsid w:val="00EC1F42"/>
    <w:rsid w:val="00EC261C"/>
    <w:rsid w:val="00ED07BA"/>
    <w:rsid w:val="00ED11C0"/>
    <w:rsid w:val="00ED5A61"/>
    <w:rsid w:val="00ED760B"/>
    <w:rsid w:val="00ED7FF8"/>
    <w:rsid w:val="00EF5C1A"/>
    <w:rsid w:val="00EF603D"/>
    <w:rsid w:val="00F00C1C"/>
    <w:rsid w:val="00F100AE"/>
    <w:rsid w:val="00F12150"/>
    <w:rsid w:val="00F139AE"/>
    <w:rsid w:val="00F17038"/>
    <w:rsid w:val="00F21326"/>
    <w:rsid w:val="00F24E18"/>
    <w:rsid w:val="00F26A62"/>
    <w:rsid w:val="00F26AB8"/>
    <w:rsid w:val="00F34FFC"/>
    <w:rsid w:val="00F421C4"/>
    <w:rsid w:val="00F45C69"/>
    <w:rsid w:val="00F47D5E"/>
    <w:rsid w:val="00F47DB1"/>
    <w:rsid w:val="00F51300"/>
    <w:rsid w:val="00F52416"/>
    <w:rsid w:val="00F52DE3"/>
    <w:rsid w:val="00F60137"/>
    <w:rsid w:val="00F643AD"/>
    <w:rsid w:val="00F67D1F"/>
    <w:rsid w:val="00F72B8C"/>
    <w:rsid w:val="00F8631D"/>
    <w:rsid w:val="00F90215"/>
    <w:rsid w:val="00F966A7"/>
    <w:rsid w:val="00FA0F24"/>
    <w:rsid w:val="00FA1C72"/>
    <w:rsid w:val="00FB2D46"/>
    <w:rsid w:val="00FB5664"/>
    <w:rsid w:val="00FB61AB"/>
    <w:rsid w:val="00FB6476"/>
    <w:rsid w:val="00FC3053"/>
    <w:rsid w:val="00FC567A"/>
    <w:rsid w:val="00FC7F49"/>
    <w:rsid w:val="00FD022E"/>
    <w:rsid w:val="00FD2632"/>
    <w:rsid w:val="00FD4204"/>
    <w:rsid w:val="00FD78AB"/>
    <w:rsid w:val="00FE5616"/>
    <w:rsid w:val="00FE761B"/>
    <w:rsid w:val="00FF0EE4"/>
    <w:rsid w:val="00FF662F"/>
    <w:rsid w:val="02ABA701"/>
    <w:rsid w:val="06C4E63B"/>
    <w:rsid w:val="0718884B"/>
    <w:rsid w:val="0984A8D7"/>
    <w:rsid w:val="1153D8CD"/>
    <w:rsid w:val="13993503"/>
    <w:rsid w:val="1BF50099"/>
    <w:rsid w:val="1DC0840A"/>
    <w:rsid w:val="1F8AE517"/>
    <w:rsid w:val="1FA2314E"/>
    <w:rsid w:val="25139845"/>
    <w:rsid w:val="30644182"/>
    <w:rsid w:val="319FA04A"/>
    <w:rsid w:val="3577FC35"/>
    <w:rsid w:val="39D21573"/>
    <w:rsid w:val="3C41A6DC"/>
    <w:rsid w:val="3DC70DFF"/>
    <w:rsid w:val="4054E583"/>
    <w:rsid w:val="40F1A1CF"/>
    <w:rsid w:val="424286F4"/>
    <w:rsid w:val="4822885D"/>
    <w:rsid w:val="4A8DF45E"/>
    <w:rsid w:val="4C7A2A71"/>
    <w:rsid w:val="4DDC4204"/>
    <w:rsid w:val="4F719B09"/>
    <w:rsid w:val="4F7432FC"/>
    <w:rsid w:val="5692915B"/>
    <w:rsid w:val="56BC23CB"/>
    <w:rsid w:val="5A197377"/>
    <w:rsid w:val="5D93860A"/>
    <w:rsid w:val="5E10FE6E"/>
    <w:rsid w:val="5E6EB7AB"/>
    <w:rsid w:val="5F8DF1EF"/>
    <w:rsid w:val="6953199D"/>
    <w:rsid w:val="6AB89398"/>
    <w:rsid w:val="6B254BF7"/>
    <w:rsid w:val="6EF5AC89"/>
    <w:rsid w:val="6FDB6D53"/>
    <w:rsid w:val="7212CF73"/>
    <w:rsid w:val="72BCFAB7"/>
    <w:rsid w:val="7949A6E6"/>
    <w:rsid w:val="79D2912F"/>
    <w:rsid w:val="7A838EBD"/>
    <w:rsid w:val="7D3B5160"/>
    <w:rsid w:val="7D66F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B2A8B6"/>
  <w15:docId w15:val="{642DC6E6-DD5C-4C08-A397-92568336E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5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62C65"/>
    <w:rPr>
      <w:color w:val="808080"/>
    </w:rPr>
  </w:style>
  <w:style w:type="table" w:styleId="TableGrid">
    <w:name w:val="Table Grid"/>
    <w:basedOn w:val="TableNormal"/>
    <w:uiPriority w:val="39"/>
    <w:rsid w:val="00426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7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1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1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169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4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72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F66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533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520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DB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16CFB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586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3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6C8A1E5D-AF7C-4312-8307-0867F01B4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3</Pages>
  <Words>542</Words>
  <Characters>3408</Characters>
  <Application>Microsoft Office Word</Application>
  <DocSecurity>0</DocSecurity>
  <Lines>12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, Nguyen (Medical Student)</dc:creator>
  <cp:keywords/>
  <dc:description/>
  <cp:lastModifiedBy>Le, Nguyen (Medical Student)</cp:lastModifiedBy>
  <cp:revision>14</cp:revision>
  <dcterms:created xsi:type="dcterms:W3CDTF">2023-10-09T19:15:00Z</dcterms:created>
  <dcterms:modified xsi:type="dcterms:W3CDTF">2024-02-12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H3Jei6ip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2418488ee480d33bd27a6a16053315c1a5dd002bb988d2f84c17106ac725907b</vt:lpwstr>
  </property>
</Properties>
</file>